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2F3" w:rsidRPr="00FA3F6C" w:rsidRDefault="00B02E36" w:rsidP="00235136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 1</w:t>
      </w:r>
      <w:bookmarkStart w:id="0" w:name="_GoBack"/>
      <w:bookmarkEnd w:id="0"/>
    </w:p>
    <w:p w:rsidR="0017670F" w:rsidRPr="00FA3F6C" w:rsidRDefault="0017670F" w:rsidP="00235136">
      <w:pPr>
        <w:jc w:val="center"/>
        <w:rPr>
          <w:rFonts w:ascii="Arial" w:hAnsi="Arial" w:cs="Arial"/>
          <w:b/>
          <w:bCs/>
          <w:sz w:val="20"/>
          <w:szCs w:val="20"/>
          <w:cs/>
        </w:rPr>
      </w:pPr>
    </w:p>
    <w:p w:rsidR="005762F3" w:rsidRPr="00FA3F6C" w:rsidRDefault="005762F3" w:rsidP="005762F3">
      <w:pPr>
        <w:rPr>
          <w:rFonts w:ascii="Arial" w:hAnsi="Arial" w:cs="Arial"/>
          <w:b/>
          <w:bCs/>
          <w:sz w:val="20"/>
          <w:szCs w:val="20"/>
        </w:rPr>
      </w:pPr>
      <w:r w:rsidRPr="00FA3F6C">
        <w:rPr>
          <w:rFonts w:ascii="Arial" w:hAnsi="Arial" w:cs="Arial"/>
          <w:b/>
          <w:bCs/>
          <w:sz w:val="20"/>
          <w:szCs w:val="20"/>
        </w:rPr>
        <w:t>Modulating effects of exercise training regimen in polo ponies on skeletal muscle properties</w:t>
      </w:r>
    </w:p>
    <w:p w:rsidR="005762F3" w:rsidRDefault="005762F3" w:rsidP="005762F3">
      <w:pPr>
        <w:rPr>
          <w:rFonts w:ascii="Arial" w:hAnsi="Arial" w:cs="Arial"/>
          <w:sz w:val="20"/>
          <w:szCs w:val="20"/>
        </w:rPr>
      </w:pPr>
      <w:r w:rsidRPr="00FA3F6C">
        <w:rPr>
          <w:rFonts w:ascii="Arial" w:hAnsi="Arial" w:cs="Arial"/>
          <w:sz w:val="20"/>
          <w:szCs w:val="20"/>
        </w:rPr>
        <w:t>Metha Chanda, Ratchakrit Srikuea, Worakij Cherdchutam, Arthit Chairoungdua, and Pawinee Piyachaturawat</w:t>
      </w:r>
    </w:p>
    <w:p w:rsidR="00FA3F6C" w:rsidRPr="00FA3F6C" w:rsidRDefault="00FA3F6C" w:rsidP="005762F3">
      <w:pPr>
        <w:rPr>
          <w:rFonts w:ascii="Arial" w:hAnsi="Arial" w:cs="Arial"/>
          <w:sz w:val="20"/>
          <w:szCs w:val="20"/>
        </w:rPr>
      </w:pPr>
    </w:p>
    <w:p w:rsidR="005762F3" w:rsidRPr="00FA3F6C" w:rsidRDefault="00E9423D" w:rsidP="005762F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.</w:t>
      </w:r>
      <w:r w:rsidR="005762F3" w:rsidRPr="00FA3F6C">
        <w:rPr>
          <w:rFonts w:ascii="Arial" w:hAnsi="Arial" w:cs="Arial"/>
          <w:b/>
          <w:bCs/>
          <w:sz w:val="20"/>
          <w:szCs w:val="20"/>
        </w:rPr>
        <w:t xml:space="preserve"> </w:t>
      </w:r>
      <w:r w:rsidR="005762F3" w:rsidRPr="00FA3F6C">
        <w:rPr>
          <w:rFonts w:ascii="Arial" w:hAnsi="Arial" w:cs="Arial"/>
          <w:sz w:val="20"/>
          <w:szCs w:val="20"/>
        </w:rPr>
        <w:t xml:space="preserve">Muscle fiber type I obtained </w:t>
      </w:r>
      <w:r w:rsidR="00395FA8" w:rsidRPr="00FA3F6C">
        <w:rPr>
          <w:rFonts w:ascii="Arial" w:hAnsi="Arial" w:cs="Arial"/>
          <w:sz w:val="20"/>
          <w:szCs w:val="20"/>
        </w:rPr>
        <w:t xml:space="preserve">after </w:t>
      </w:r>
      <w:r w:rsidR="005762F3" w:rsidRPr="00FA3F6C">
        <w:rPr>
          <w:rFonts w:ascii="Arial" w:hAnsi="Arial" w:cs="Arial"/>
          <w:sz w:val="20"/>
          <w:szCs w:val="20"/>
        </w:rPr>
        <w:t>different period</w:t>
      </w:r>
      <w:r w:rsidR="00395FA8" w:rsidRPr="00FA3F6C">
        <w:rPr>
          <w:rFonts w:ascii="Arial" w:hAnsi="Arial" w:cs="Arial"/>
          <w:sz w:val="20"/>
          <w:szCs w:val="20"/>
        </w:rPr>
        <w:t>s</w:t>
      </w:r>
      <w:r w:rsidR="005762F3" w:rsidRPr="00FA3F6C">
        <w:rPr>
          <w:rFonts w:ascii="Arial" w:hAnsi="Arial" w:cs="Arial"/>
          <w:sz w:val="20"/>
          <w:szCs w:val="20"/>
        </w:rPr>
        <w:t xml:space="preserve"> of exercise training and activit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595"/>
        <w:gridCol w:w="1400"/>
        <w:gridCol w:w="1400"/>
      </w:tblGrid>
      <w:tr w:rsidR="005762F3" w:rsidRPr="00FA3F6C" w:rsidTr="0017670F">
        <w:trPr>
          <w:trHeight w:val="210"/>
          <w:jc w:val="center"/>
        </w:trPr>
        <w:tc>
          <w:tcPr>
            <w:tcW w:w="1980" w:type="dxa"/>
            <w:vMerge w:val="restart"/>
            <w:noWrap/>
            <w:hideMark/>
          </w:tcPr>
          <w:p w:rsidR="003E74C8" w:rsidRPr="00FA3F6C" w:rsidRDefault="00863C57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rse </w:t>
            </w:r>
          </w:p>
          <w:p w:rsidR="005762F3" w:rsidRPr="00FA3F6C" w:rsidRDefault="00863C57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6096" w:type="dxa"/>
            <w:gridSpan w:val="4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fiber type </w:t>
            </w:r>
            <w:r w:rsidR="00863C57"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</w:t>
            </w: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5762F3" w:rsidRPr="00FA3F6C" w:rsidTr="0017670F">
        <w:trPr>
          <w:trHeight w:val="210"/>
          <w:jc w:val="center"/>
        </w:trPr>
        <w:tc>
          <w:tcPr>
            <w:tcW w:w="1980" w:type="dxa"/>
            <w:vMerge/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95" w:type="dxa"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400" w:type="dxa"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400" w:type="dxa"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P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1.75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7.44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5.09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8.22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0.86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87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01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7.94</w:t>
            </w:r>
          </w:p>
        </w:tc>
      </w:tr>
      <w:tr w:rsidR="005762F3" w:rsidRPr="00FA3F6C" w:rsidTr="0017670F">
        <w:trPr>
          <w:trHeight w:val="285"/>
          <w:jc w:val="center"/>
        </w:trPr>
        <w:tc>
          <w:tcPr>
            <w:tcW w:w="198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3.17</w:t>
            </w:r>
          </w:p>
        </w:tc>
      </w:tr>
      <w:tr w:rsidR="00855CEB" w:rsidRPr="00FA3F6C" w:rsidTr="0017670F">
        <w:trPr>
          <w:trHeight w:val="285"/>
          <w:jc w:val="center"/>
        </w:trPr>
        <w:tc>
          <w:tcPr>
            <w:tcW w:w="1980" w:type="dxa"/>
            <w:noWrap/>
          </w:tcPr>
          <w:p w:rsidR="00855CEB" w:rsidRPr="00FA3F6C" w:rsidRDefault="00144A38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Mean±S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55CEB" w:rsidRPr="00FA3F6C" w:rsidRDefault="00726891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5.06±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95" w:type="dxa"/>
            <w:shd w:val="clear" w:color="auto" w:fill="auto"/>
            <w:noWrap/>
            <w:vAlign w:val="bottom"/>
          </w:tcPr>
          <w:p w:rsidR="00855CEB" w:rsidRPr="00FA3F6C" w:rsidRDefault="00726891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6.34±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855CEB" w:rsidRPr="00FA3F6C" w:rsidRDefault="00726891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6.24±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855CEB" w:rsidRPr="00FA3F6C" w:rsidRDefault="00726891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9.48±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349FB" w:rsidRPr="00FA3F6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</w:tbl>
    <w:p w:rsidR="005762F3" w:rsidRPr="00FA3F6C" w:rsidRDefault="005762F3" w:rsidP="005762F3">
      <w:pPr>
        <w:spacing w:after="0" w:line="240" w:lineRule="auto"/>
        <w:ind w:left="284"/>
        <w:rPr>
          <w:rFonts w:ascii="Arial" w:hAnsi="Arial" w:cs="Arial"/>
          <w:b/>
          <w:bCs/>
          <w:sz w:val="20"/>
          <w:szCs w:val="20"/>
        </w:rPr>
      </w:pPr>
    </w:p>
    <w:p w:rsidR="005762F3" w:rsidRPr="00FA3F6C" w:rsidRDefault="005762F3" w:rsidP="005762F3">
      <w:pPr>
        <w:spacing w:after="0" w:line="360" w:lineRule="auto"/>
        <w:ind w:left="284"/>
        <w:rPr>
          <w:rFonts w:ascii="Arial" w:hAnsi="Arial" w:cs="Arial"/>
          <w:b/>
          <w:bCs/>
          <w:sz w:val="20"/>
          <w:szCs w:val="20"/>
        </w:rPr>
      </w:pPr>
      <w:r w:rsidRPr="00FA3F6C">
        <w:rPr>
          <w:rFonts w:ascii="Arial" w:hAnsi="Arial" w:cs="Arial"/>
          <w:sz w:val="20"/>
          <w:szCs w:val="20"/>
        </w:rPr>
        <w:t>B= basal activity, L= low intensity exercise, LM= low to moderated intensity exercise, LMP= low to moderated intensity exercise plus match play</w:t>
      </w:r>
      <w:r w:rsidRPr="00FA3F6C">
        <w:rPr>
          <w:rFonts w:ascii="Arial" w:hAnsi="Arial" w:cs="Arial"/>
          <w:b/>
          <w:bCs/>
          <w:sz w:val="20"/>
          <w:szCs w:val="20"/>
        </w:rPr>
        <w:t>.</w:t>
      </w:r>
    </w:p>
    <w:p w:rsidR="005762F3" w:rsidRPr="00FA3F6C" w:rsidRDefault="005762F3" w:rsidP="005762F3">
      <w:pPr>
        <w:spacing w:after="0" w:line="480" w:lineRule="auto"/>
        <w:ind w:left="284"/>
        <w:rPr>
          <w:rFonts w:ascii="Arial" w:hAnsi="Arial" w:cs="Arial"/>
          <w:b/>
          <w:bCs/>
          <w:sz w:val="20"/>
          <w:szCs w:val="20"/>
        </w:rPr>
      </w:pPr>
    </w:p>
    <w:p w:rsidR="00395FA8" w:rsidRPr="00FA3F6C" w:rsidRDefault="005762F3" w:rsidP="00395FA8">
      <w:pPr>
        <w:spacing w:line="360" w:lineRule="auto"/>
        <w:rPr>
          <w:rFonts w:ascii="Arial" w:hAnsi="Arial" w:cs="Arial"/>
          <w:sz w:val="20"/>
          <w:szCs w:val="20"/>
        </w:rPr>
      </w:pPr>
      <w:r w:rsidRPr="00FA3F6C">
        <w:rPr>
          <w:rFonts w:ascii="Arial" w:hAnsi="Arial" w:cs="Arial"/>
          <w:b/>
          <w:bCs/>
          <w:sz w:val="20"/>
          <w:szCs w:val="20"/>
        </w:rPr>
        <w:t>Table S2</w:t>
      </w:r>
      <w:r w:rsidRPr="00FA3F6C">
        <w:rPr>
          <w:rFonts w:ascii="Arial" w:hAnsi="Arial" w:cs="Arial"/>
          <w:sz w:val="20"/>
          <w:szCs w:val="20"/>
        </w:rPr>
        <w:t xml:space="preserve">: Muscle fiber type IIa </w:t>
      </w:r>
      <w:r w:rsidR="00395FA8" w:rsidRPr="00FA3F6C">
        <w:rPr>
          <w:rFonts w:ascii="Arial" w:hAnsi="Arial" w:cs="Arial"/>
          <w:sz w:val="20"/>
          <w:szCs w:val="20"/>
        </w:rPr>
        <w:t>obtained after different periods of exercise training and activities.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800"/>
        <w:gridCol w:w="1641"/>
        <w:gridCol w:w="1504"/>
        <w:gridCol w:w="1369"/>
        <w:gridCol w:w="1504"/>
      </w:tblGrid>
      <w:tr w:rsidR="005762F3" w:rsidRPr="00FA3F6C" w:rsidTr="00395FA8">
        <w:trPr>
          <w:trHeight w:val="210"/>
        </w:trPr>
        <w:tc>
          <w:tcPr>
            <w:tcW w:w="1800" w:type="dxa"/>
            <w:vMerge w:val="restart"/>
            <w:noWrap/>
            <w:hideMark/>
          </w:tcPr>
          <w:p w:rsidR="00863C57" w:rsidRPr="00FA3F6C" w:rsidRDefault="00863C57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rse </w:t>
            </w:r>
          </w:p>
          <w:p w:rsidR="005762F3" w:rsidRPr="00FA3F6C" w:rsidRDefault="00863C57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6018" w:type="dxa"/>
            <w:gridSpan w:val="4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Muscle fiber type</w:t>
            </w:r>
            <w:r w:rsidR="00863C57"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Ia</w:t>
            </w: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762F3" w:rsidRPr="00FA3F6C" w:rsidTr="00395FA8">
        <w:trPr>
          <w:trHeight w:val="210"/>
        </w:trPr>
        <w:tc>
          <w:tcPr>
            <w:tcW w:w="1800" w:type="dxa"/>
            <w:vMerge/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P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1.2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95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2.23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4.22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9.86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96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3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1.41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9.5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5.5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7.48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9.24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8.47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63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2.64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3.76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6.98</w:t>
            </w:r>
          </w:p>
        </w:tc>
      </w:tr>
      <w:tr w:rsidR="005762F3" w:rsidRPr="00FA3F6C" w:rsidTr="00395FA8">
        <w:trPr>
          <w:trHeight w:val="285"/>
        </w:trPr>
        <w:tc>
          <w:tcPr>
            <w:tcW w:w="1800" w:type="dxa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1.2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8.57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1.65</w:t>
            </w:r>
          </w:p>
        </w:tc>
      </w:tr>
      <w:tr w:rsidR="00726891" w:rsidRPr="00FA3F6C" w:rsidTr="00395FA8">
        <w:trPr>
          <w:trHeight w:val="285"/>
        </w:trPr>
        <w:tc>
          <w:tcPr>
            <w:tcW w:w="1800" w:type="dxa"/>
            <w:noWrap/>
          </w:tcPr>
          <w:p w:rsidR="00726891" w:rsidRPr="00FA3F6C" w:rsidRDefault="00726891" w:rsidP="00726891">
            <w:pPr>
              <w:ind w:left="284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Mean±SD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:rsidR="00726891" w:rsidRPr="00FA3F6C" w:rsidRDefault="00A349FB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726891" w:rsidRPr="00FA3F6C" w:rsidRDefault="00A349FB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:rsidR="00726891" w:rsidRPr="00FA3F6C" w:rsidRDefault="00A349FB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726891" w:rsidRPr="00FA3F6C" w:rsidRDefault="00A349FB" w:rsidP="00A349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26891" w:rsidRPr="00FA3F6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</w:tr>
    </w:tbl>
    <w:p w:rsidR="005762F3" w:rsidRPr="00FA3F6C" w:rsidRDefault="005762F3" w:rsidP="005762F3">
      <w:pPr>
        <w:spacing w:after="0" w:line="360" w:lineRule="auto"/>
        <w:ind w:left="284"/>
        <w:rPr>
          <w:rFonts w:ascii="Arial" w:hAnsi="Arial" w:cs="Arial"/>
          <w:sz w:val="20"/>
          <w:szCs w:val="20"/>
        </w:rPr>
      </w:pPr>
    </w:p>
    <w:p w:rsidR="005762F3" w:rsidRDefault="005762F3" w:rsidP="005762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FA3F6C">
        <w:rPr>
          <w:rFonts w:ascii="Arial" w:hAnsi="Arial" w:cs="Arial"/>
          <w:sz w:val="20"/>
          <w:szCs w:val="20"/>
        </w:rPr>
        <w:t>B= basal activities, L= low intensity exercise, LM= low to moderated intensity exercise, LMP= low to moderated intensity exercise plus match play.</w:t>
      </w:r>
    </w:p>
    <w:p w:rsidR="00FA3F6C" w:rsidRDefault="00FA3F6C" w:rsidP="005762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:rsidR="00FA3F6C" w:rsidRPr="00FA3F6C" w:rsidRDefault="00FA3F6C" w:rsidP="005762F3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:rsidR="00395FA8" w:rsidRPr="00FA3F6C" w:rsidRDefault="005762F3" w:rsidP="00395FA8">
      <w:pPr>
        <w:spacing w:line="360" w:lineRule="auto"/>
        <w:rPr>
          <w:rFonts w:ascii="Arial" w:hAnsi="Arial" w:cs="Arial"/>
          <w:sz w:val="20"/>
          <w:szCs w:val="20"/>
        </w:rPr>
      </w:pPr>
      <w:r w:rsidRPr="00FA3F6C">
        <w:rPr>
          <w:rFonts w:ascii="Arial" w:hAnsi="Arial" w:cs="Arial"/>
          <w:b/>
          <w:bCs/>
          <w:sz w:val="20"/>
          <w:szCs w:val="20"/>
        </w:rPr>
        <w:lastRenderedPageBreak/>
        <w:t>Table S3</w:t>
      </w:r>
      <w:r w:rsidRPr="00FA3F6C">
        <w:rPr>
          <w:rFonts w:ascii="Arial" w:hAnsi="Arial" w:cs="Arial"/>
          <w:sz w:val="20"/>
          <w:szCs w:val="20"/>
        </w:rPr>
        <w:t xml:space="preserve">: Muscle fiber type IIa/x </w:t>
      </w:r>
      <w:r w:rsidR="00395FA8" w:rsidRPr="00FA3F6C">
        <w:rPr>
          <w:rFonts w:ascii="Arial" w:hAnsi="Arial" w:cs="Arial"/>
          <w:sz w:val="20"/>
          <w:szCs w:val="20"/>
        </w:rPr>
        <w:t>obtained after different periods of exercise training and activities.</w:t>
      </w:r>
    </w:p>
    <w:tbl>
      <w:tblPr>
        <w:tblStyle w:val="TableGrid"/>
        <w:tblW w:w="0" w:type="auto"/>
        <w:tblInd w:w="9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531"/>
        <w:gridCol w:w="1559"/>
        <w:gridCol w:w="1417"/>
        <w:gridCol w:w="1560"/>
      </w:tblGrid>
      <w:tr w:rsidR="005762F3" w:rsidRPr="00FA3F6C" w:rsidTr="003E74C8">
        <w:trPr>
          <w:trHeight w:val="210"/>
        </w:trPr>
        <w:tc>
          <w:tcPr>
            <w:tcW w:w="1446" w:type="dxa"/>
            <w:vMerge w:val="restart"/>
            <w:tcBorders>
              <w:left w:val="single" w:sz="4" w:space="0" w:color="auto"/>
            </w:tcBorders>
            <w:noWrap/>
            <w:hideMark/>
          </w:tcPr>
          <w:p w:rsidR="00863C57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rse </w:t>
            </w:r>
          </w:p>
          <w:p w:rsidR="005762F3" w:rsidRPr="00FA3F6C" w:rsidRDefault="00863C57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6067" w:type="dxa"/>
            <w:gridSpan w:val="4"/>
            <w:tcBorders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Muscle fiber type</w:t>
            </w:r>
            <w:r w:rsidR="00863C57"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Ia/x</w:t>
            </w: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762F3" w:rsidRPr="00FA3F6C" w:rsidTr="003E74C8">
        <w:trPr>
          <w:trHeight w:val="210"/>
        </w:trPr>
        <w:tc>
          <w:tcPr>
            <w:tcW w:w="14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:rsidR="005762F3" w:rsidRPr="00FA3F6C" w:rsidRDefault="003E74C8" w:rsidP="003E74C8">
            <w:pPr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="005762F3"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762F3" w:rsidRPr="00FA3F6C" w:rsidRDefault="005762F3" w:rsidP="003E74C8">
            <w:pPr>
              <w:ind w:left="284" w:hanging="10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P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63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.63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9.23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0.74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88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5.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8.89</w:t>
            </w:r>
          </w:p>
        </w:tc>
      </w:tr>
      <w:tr w:rsidR="005762F3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8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</w:p>
        </w:tc>
      </w:tr>
      <w:tr w:rsidR="00D463EA" w:rsidRPr="00FA3F6C" w:rsidTr="003E74C8">
        <w:trPr>
          <w:trHeight w:val="285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463EA" w:rsidRPr="00FA3F6C" w:rsidRDefault="00D463EA" w:rsidP="00D463EA">
            <w:pPr>
              <w:ind w:left="284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Mean±SD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63EA" w:rsidRPr="00FA3F6C" w:rsidRDefault="00D463EA" w:rsidP="00D463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.79±2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63EA" w:rsidRPr="00FA3F6C" w:rsidRDefault="00D463EA" w:rsidP="00D463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54±1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63EA" w:rsidRPr="00FA3F6C" w:rsidRDefault="00D463EA" w:rsidP="00D463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6.39±2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63EA" w:rsidRPr="00FA3F6C" w:rsidRDefault="00D463EA" w:rsidP="00D463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7.07±2.56</w:t>
            </w:r>
          </w:p>
        </w:tc>
      </w:tr>
    </w:tbl>
    <w:p w:rsidR="005762F3" w:rsidRPr="00FA3F6C" w:rsidRDefault="005762F3" w:rsidP="005762F3">
      <w:pPr>
        <w:spacing w:after="0" w:line="360" w:lineRule="auto"/>
        <w:ind w:left="284"/>
        <w:rPr>
          <w:rFonts w:ascii="Arial" w:hAnsi="Arial" w:cs="Arial"/>
          <w:sz w:val="20"/>
          <w:szCs w:val="20"/>
        </w:rPr>
      </w:pPr>
    </w:p>
    <w:p w:rsidR="005762F3" w:rsidRPr="00FA3F6C" w:rsidRDefault="005762F3" w:rsidP="005762F3">
      <w:pPr>
        <w:spacing w:after="0" w:line="360" w:lineRule="auto"/>
        <w:ind w:left="284"/>
        <w:rPr>
          <w:rFonts w:ascii="Arial" w:hAnsi="Arial" w:cs="Arial"/>
          <w:sz w:val="20"/>
          <w:szCs w:val="20"/>
        </w:rPr>
      </w:pPr>
      <w:r w:rsidRPr="00FA3F6C">
        <w:rPr>
          <w:rFonts w:ascii="Arial" w:hAnsi="Arial" w:cs="Arial"/>
          <w:sz w:val="20"/>
          <w:szCs w:val="20"/>
        </w:rPr>
        <w:t>B= basal activity, L= low intensity exercise, LM= low to moderated intensity exercise, LMP= low to moderated intensity exercise plus match play.</w:t>
      </w:r>
    </w:p>
    <w:p w:rsidR="005762F3" w:rsidRPr="00FA3F6C" w:rsidRDefault="005762F3" w:rsidP="005762F3">
      <w:pPr>
        <w:spacing w:after="200" w:line="360" w:lineRule="auto"/>
        <w:contextualSpacing/>
        <w:rPr>
          <w:rFonts w:ascii="Arial" w:eastAsia="Calibri" w:hAnsi="Arial" w:cs="Arial"/>
          <w:b/>
          <w:bCs/>
          <w:sz w:val="20"/>
          <w:szCs w:val="20"/>
        </w:rPr>
      </w:pPr>
    </w:p>
    <w:p w:rsidR="00395FA8" w:rsidRPr="00FA3F6C" w:rsidRDefault="005762F3" w:rsidP="00395FA8">
      <w:pPr>
        <w:spacing w:line="360" w:lineRule="auto"/>
        <w:rPr>
          <w:rFonts w:ascii="Arial" w:hAnsi="Arial" w:cs="Arial"/>
          <w:sz w:val="20"/>
          <w:szCs w:val="20"/>
        </w:rPr>
      </w:pPr>
      <w:r w:rsidRPr="00FA3F6C">
        <w:rPr>
          <w:rFonts w:ascii="Arial" w:hAnsi="Arial" w:cs="Arial"/>
          <w:b/>
          <w:bCs/>
          <w:sz w:val="20"/>
          <w:szCs w:val="20"/>
        </w:rPr>
        <w:t>Table S4</w:t>
      </w:r>
      <w:r w:rsidRPr="00FA3F6C">
        <w:rPr>
          <w:rFonts w:ascii="Arial" w:hAnsi="Arial" w:cs="Arial"/>
          <w:sz w:val="20"/>
          <w:szCs w:val="20"/>
        </w:rPr>
        <w:t xml:space="preserve">: Muscle fiber type IIx </w:t>
      </w:r>
      <w:r w:rsidR="00395FA8" w:rsidRPr="00FA3F6C">
        <w:rPr>
          <w:rFonts w:ascii="Arial" w:hAnsi="Arial" w:cs="Arial"/>
          <w:sz w:val="20"/>
          <w:szCs w:val="20"/>
        </w:rPr>
        <w:t>obtained after different periods of exercise training and activities.</w:t>
      </w:r>
    </w:p>
    <w:tbl>
      <w:tblPr>
        <w:tblStyle w:val="TableGrid"/>
        <w:tblW w:w="0" w:type="auto"/>
        <w:tblInd w:w="959" w:type="dxa"/>
        <w:tblLook w:val="04A0" w:firstRow="1" w:lastRow="0" w:firstColumn="1" w:lastColumn="0" w:noHBand="0" w:noVBand="1"/>
      </w:tblPr>
      <w:tblGrid>
        <w:gridCol w:w="1446"/>
        <w:gridCol w:w="1701"/>
        <w:gridCol w:w="1559"/>
        <w:gridCol w:w="1418"/>
        <w:gridCol w:w="1559"/>
      </w:tblGrid>
      <w:tr w:rsidR="005762F3" w:rsidRPr="00FA3F6C" w:rsidTr="00395FA8">
        <w:trPr>
          <w:trHeight w:val="210"/>
        </w:trPr>
        <w:tc>
          <w:tcPr>
            <w:tcW w:w="1446" w:type="dxa"/>
            <w:vMerge w:val="restart"/>
            <w:noWrap/>
            <w:hideMark/>
          </w:tcPr>
          <w:p w:rsidR="005762F3" w:rsidRPr="00FA3F6C" w:rsidRDefault="00863C57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Horse number</w:t>
            </w:r>
            <w:r w:rsidR="005762F3"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237" w:type="dxa"/>
            <w:gridSpan w:val="4"/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fiber type </w:t>
            </w:r>
            <w:r w:rsidR="00863C57" w:rsidRPr="00FA3F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Ix </w:t>
            </w: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5762F3" w:rsidRPr="00FA3F6C" w:rsidTr="00395FA8">
        <w:trPr>
          <w:trHeight w:val="210"/>
        </w:trPr>
        <w:tc>
          <w:tcPr>
            <w:tcW w:w="1446" w:type="dxa"/>
            <w:vMerge/>
            <w:tcBorders>
              <w:bottom w:val="single" w:sz="4" w:space="0" w:color="auto"/>
            </w:tcBorders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3F6C">
              <w:rPr>
                <w:rFonts w:ascii="Arial" w:hAnsi="Arial" w:cs="Arial"/>
                <w:b/>
                <w:bCs/>
                <w:sz w:val="20"/>
                <w:szCs w:val="20"/>
              </w:rPr>
              <w:t>LMP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8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1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  <w:r w:rsidR="00C9565C" w:rsidRPr="00FA3F6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0.2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7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8.4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  <w:r w:rsidR="00C9565C" w:rsidRPr="00FA3F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18.9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4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6.0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  <w:r w:rsidR="00C9565C" w:rsidRPr="00FA3F6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3.7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5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5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9.63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0.3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3.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3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  <w:r w:rsidR="00C9565C" w:rsidRPr="00FA3F6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5.2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1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0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  <w:r w:rsidR="00C9565C" w:rsidRPr="00FA3F6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1.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0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2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19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1.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1.0</w:t>
            </w:r>
            <w:r w:rsidR="00C9565C" w:rsidRPr="00FA3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6.19</w:t>
            </w:r>
          </w:p>
        </w:tc>
      </w:tr>
      <w:tr w:rsidR="005762F3" w:rsidRPr="00FA3F6C" w:rsidTr="00395FA8">
        <w:trPr>
          <w:trHeight w:val="285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62F3" w:rsidRPr="00FA3F6C" w:rsidRDefault="005762F3" w:rsidP="0017670F">
            <w:pPr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5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6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24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2F3" w:rsidRPr="00FA3F6C" w:rsidRDefault="005762F3" w:rsidP="00C956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  <w:r w:rsidR="00C9565C" w:rsidRPr="00FA3F6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E14379" w:rsidRPr="00FA3F6C" w:rsidTr="00395FA8">
        <w:trPr>
          <w:trHeight w:val="285"/>
        </w:trPr>
        <w:tc>
          <w:tcPr>
            <w:tcW w:w="1446" w:type="dxa"/>
            <w:noWrap/>
          </w:tcPr>
          <w:p w:rsidR="00E14379" w:rsidRPr="00FA3F6C" w:rsidRDefault="00E14379" w:rsidP="00E744D8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FA3F6C">
              <w:rPr>
                <w:rFonts w:ascii="Arial" w:hAnsi="Arial" w:cs="Arial"/>
                <w:sz w:val="20"/>
                <w:szCs w:val="20"/>
              </w:rPr>
              <w:t>Mean±S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14379" w:rsidRPr="00FA3F6C" w:rsidRDefault="00E14379" w:rsidP="00E1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77±6.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14379" w:rsidRPr="00FA3F6C" w:rsidRDefault="00E14379" w:rsidP="00E1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58±3.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14379" w:rsidRPr="00FA3F6C" w:rsidRDefault="00E14379" w:rsidP="00E1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24.63±3.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14379" w:rsidRPr="00FA3F6C" w:rsidRDefault="00E14379" w:rsidP="00E1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3F6C">
              <w:rPr>
                <w:rFonts w:ascii="Arial" w:hAnsi="Arial" w:cs="Arial"/>
                <w:color w:val="000000"/>
                <w:sz w:val="20"/>
                <w:szCs w:val="20"/>
              </w:rPr>
              <w:t>14.48±6.48</w:t>
            </w:r>
          </w:p>
        </w:tc>
      </w:tr>
    </w:tbl>
    <w:p w:rsidR="005762F3" w:rsidRPr="00FA3F6C" w:rsidRDefault="005762F3" w:rsidP="005762F3">
      <w:pPr>
        <w:spacing w:after="0" w:line="360" w:lineRule="auto"/>
        <w:ind w:left="644"/>
        <w:contextualSpacing/>
        <w:rPr>
          <w:rFonts w:ascii="Arial" w:eastAsia="Calibri" w:hAnsi="Arial" w:cs="Arial"/>
          <w:b/>
          <w:bCs/>
          <w:sz w:val="20"/>
          <w:szCs w:val="20"/>
        </w:rPr>
      </w:pPr>
    </w:p>
    <w:p w:rsidR="003E74C8" w:rsidRPr="00FA3F6C" w:rsidRDefault="005762F3" w:rsidP="00395FA8">
      <w:pPr>
        <w:spacing w:after="0" w:line="360" w:lineRule="auto"/>
        <w:ind w:left="284"/>
        <w:rPr>
          <w:rFonts w:ascii="Arial" w:hAnsi="Arial" w:cs="Arial"/>
          <w:b/>
          <w:bCs/>
          <w:sz w:val="20"/>
          <w:szCs w:val="20"/>
        </w:rPr>
      </w:pPr>
      <w:r w:rsidRPr="00FA3F6C">
        <w:rPr>
          <w:rFonts w:ascii="Arial" w:hAnsi="Arial" w:cs="Arial"/>
          <w:sz w:val="20"/>
          <w:szCs w:val="20"/>
        </w:rPr>
        <w:t>B= basal activities, L= low intensity exercise, LM= low to moderated intensity exercise, LMP= low to moderated intensity exercise plus match play.</w:t>
      </w:r>
    </w:p>
    <w:sectPr w:rsidR="003E74C8" w:rsidRPr="00FA3F6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C55" w:rsidRDefault="009B6C55" w:rsidP="00235136">
      <w:pPr>
        <w:spacing w:after="0" w:line="240" w:lineRule="auto"/>
      </w:pPr>
      <w:r>
        <w:separator/>
      </w:r>
    </w:p>
  </w:endnote>
  <w:endnote w:type="continuationSeparator" w:id="0">
    <w:p w:rsidR="009B6C55" w:rsidRDefault="009B6C55" w:rsidP="0023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C55" w:rsidRDefault="009B6C55" w:rsidP="00235136">
      <w:pPr>
        <w:spacing w:after="0" w:line="240" w:lineRule="auto"/>
      </w:pPr>
      <w:r>
        <w:separator/>
      </w:r>
    </w:p>
  </w:footnote>
  <w:footnote w:type="continuationSeparator" w:id="0">
    <w:p w:rsidR="009B6C55" w:rsidRDefault="009B6C55" w:rsidP="002351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1708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670F" w:rsidRDefault="0017670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E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670F" w:rsidRDefault="001767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2F3"/>
    <w:rsid w:val="00055553"/>
    <w:rsid w:val="00144A38"/>
    <w:rsid w:val="0017670F"/>
    <w:rsid w:val="00235136"/>
    <w:rsid w:val="002813AF"/>
    <w:rsid w:val="002863DF"/>
    <w:rsid w:val="00395FA8"/>
    <w:rsid w:val="003E74C8"/>
    <w:rsid w:val="004437F3"/>
    <w:rsid w:val="00504E93"/>
    <w:rsid w:val="005762F3"/>
    <w:rsid w:val="00582EE7"/>
    <w:rsid w:val="005B600D"/>
    <w:rsid w:val="006C4522"/>
    <w:rsid w:val="0072081F"/>
    <w:rsid w:val="00726891"/>
    <w:rsid w:val="007A0AEB"/>
    <w:rsid w:val="00807C71"/>
    <w:rsid w:val="00855CEB"/>
    <w:rsid w:val="00863C57"/>
    <w:rsid w:val="008C7535"/>
    <w:rsid w:val="009373CD"/>
    <w:rsid w:val="009B6C55"/>
    <w:rsid w:val="00A349FB"/>
    <w:rsid w:val="00AB6227"/>
    <w:rsid w:val="00B02E36"/>
    <w:rsid w:val="00B4313A"/>
    <w:rsid w:val="00BB1B77"/>
    <w:rsid w:val="00C9565C"/>
    <w:rsid w:val="00D463EA"/>
    <w:rsid w:val="00DF4A3F"/>
    <w:rsid w:val="00E14379"/>
    <w:rsid w:val="00E744D8"/>
    <w:rsid w:val="00E9423D"/>
    <w:rsid w:val="00F153E5"/>
    <w:rsid w:val="00F66379"/>
    <w:rsid w:val="00FA3F6C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BAF695-404E-4319-BC86-FD9A6FF4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2F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76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76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136"/>
  </w:style>
  <w:style w:type="paragraph" w:styleId="Footer">
    <w:name w:val="footer"/>
    <w:basedOn w:val="Normal"/>
    <w:link w:val="FooterChar"/>
    <w:uiPriority w:val="99"/>
    <w:unhideWhenUsed/>
    <w:rsid w:val="00235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a Chanda</dc:creator>
  <cp:lastModifiedBy>Metha Chanda</cp:lastModifiedBy>
  <cp:revision>4</cp:revision>
  <dcterms:created xsi:type="dcterms:W3CDTF">2016-05-14T14:08:00Z</dcterms:created>
  <dcterms:modified xsi:type="dcterms:W3CDTF">2016-10-02T14:57:00Z</dcterms:modified>
</cp:coreProperties>
</file>